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86" w14:textId="77777777" w:rsidR="00C06BEE" w:rsidRDefault="005C3FAC">
      <w:pPr>
        <w:spacing w:line="480" w:lineRule="auto"/>
        <w:rPr>
          <w:highlight w:val="white"/>
        </w:rPr>
      </w:pPr>
      <w:r>
        <w:rPr>
          <w:highlight w:val="white"/>
        </w:rPr>
        <w:t>Supplement data</w:t>
      </w:r>
    </w:p>
    <w:p w14:paraId="00000087" w14:textId="2323029E" w:rsidR="00C06BEE" w:rsidRDefault="005C3FAC">
      <w:pPr>
        <w:spacing w:line="480" w:lineRule="auto"/>
        <w:rPr>
          <w:highlight w:val="white"/>
        </w:rPr>
      </w:pPr>
      <w:r>
        <w:t xml:space="preserve">Figure 1. The scatter plot illustrates the relationship between postoperative IOP (at discharge) and postoperative IOP at 12 months </w:t>
      </w:r>
      <w:r>
        <w:rPr>
          <w:highlight w:val="white"/>
        </w:rPr>
        <w:t>of all patients; Abbreviations: IOP: intraocular pressure; E1: first 50 TEs; E2: 51-100 TEs; E3: 101-150 TEs; E4: 151-200 TEs: E5: 201-300; TE: trabeculectomy</w:t>
      </w:r>
    </w:p>
    <w:p w14:paraId="00000088" w14:textId="77777777" w:rsidR="00C06BEE" w:rsidRDefault="00C06BE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</w:pPr>
    </w:p>
    <w:p w14:paraId="7C4D4698" w14:textId="71817DF5" w:rsidR="004E13E5" w:rsidRDefault="005C3FA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/>
      </w:pPr>
      <w:r>
        <w:rPr>
          <w:noProof/>
        </w:rPr>
        <w:drawing>
          <wp:inline distT="0" distB="0" distL="0" distR="0" wp14:anchorId="6458312C" wp14:editId="0711E6AA">
            <wp:extent cx="3114675" cy="2505075"/>
            <wp:effectExtent l="0" t="0" r="9525" b="9525"/>
            <wp:docPr id="7561537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4675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E13E5">
      <w:footerReference w:type="even" r:id="rId7"/>
      <w:footerReference w:type="default" r:id="rId8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24CBC" w14:textId="77777777" w:rsidR="00382AF2" w:rsidRDefault="00382AF2">
      <w:r>
        <w:separator/>
      </w:r>
    </w:p>
  </w:endnote>
  <w:endnote w:type="continuationSeparator" w:id="0">
    <w:p w14:paraId="04A269E0" w14:textId="77777777" w:rsidR="00382AF2" w:rsidRDefault="00382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89" w14:textId="77777777" w:rsidR="00C06BEE" w:rsidRDefault="005C3FAC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000008A" w14:textId="77777777" w:rsidR="00C06BEE" w:rsidRDefault="00C06BE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00008B" w14:textId="77777777" w:rsidR="00C06BEE" w:rsidRDefault="00C06BEE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5A4BB" w14:textId="77777777" w:rsidR="00382AF2" w:rsidRDefault="00382AF2">
      <w:r>
        <w:separator/>
      </w:r>
    </w:p>
  </w:footnote>
  <w:footnote w:type="continuationSeparator" w:id="0">
    <w:p w14:paraId="067B5B6C" w14:textId="77777777" w:rsidR="00382AF2" w:rsidRDefault="00382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BEE"/>
    <w:rsid w:val="002C02B7"/>
    <w:rsid w:val="00382AF2"/>
    <w:rsid w:val="004E13E5"/>
    <w:rsid w:val="005C3FAC"/>
    <w:rsid w:val="00800BFD"/>
    <w:rsid w:val="00877C46"/>
    <w:rsid w:val="00893772"/>
    <w:rsid w:val="00C06BEE"/>
    <w:rsid w:val="00C101ED"/>
    <w:rsid w:val="00D33301"/>
    <w:rsid w:val="00D5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CF4F1"/>
  <w15:docId w15:val="{BADFC5FC-DE9A-D044-8D8B-44050751B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800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dserver1</cp:lastModifiedBy>
  <cp:revision>12</cp:revision>
  <dcterms:created xsi:type="dcterms:W3CDTF">2025-07-15T19:43:00Z</dcterms:created>
  <dcterms:modified xsi:type="dcterms:W3CDTF">2025-08-20T00:28:00Z</dcterms:modified>
</cp:coreProperties>
</file>